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54F89" w14:textId="77777777" w:rsidR="003A04B4" w:rsidRDefault="003A04B4" w:rsidP="003A04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S1. Gene expression by exposure and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3240"/>
      </w:tblGrid>
      <w:tr w:rsidR="003A04B4" w14:paraId="498762B4" w14:textId="77777777" w:rsidTr="00C2376D">
        <w:tc>
          <w:tcPr>
            <w:tcW w:w="3865" w:type="dxa"/>
          </w:tcPr>
          <w:p w14:paraId="6BD9150E" w14:textId="77777777" w:rsidR="003A04B4" w:rsidRDefault="003A04B4" w:rsidP="00C2376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</w:tcPr>
          <w:p w14:paraId="0209B592" w14:textId="77777777" w:rsidR="003A04B4" w:rsidRPr="00DC3A44" w:rsidRDefault="003A04B4" w:rsidP="00C2376D">
            <w:pPr>
              <w:jc w:val="center"/>
              <w:rPr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DIPOR1</w:t>
            </w:r>
            <w:r w:rsidRPr="00CF44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4D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C3A4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3A04B4" w14:paraId="7456A329" w14:textId="77777777" w:rsidTr="00C2376D">
        <w:tc>
          <w:tcPr>
            <w:tcW w:w="3865" w:type="dxa"/>
          </w:tcPr>
          <w:p w14:paraId="69E263DD" w14:textId="77777777" w:rsidR="003A04B4" w:rsidRDefault="003A04B4" w:rsidP="00C237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Exposed (N=32)</w:t>
            </w:r>
          </w:p>
        </w:tc>
        <w:tc>
          <w:tcPr>
            <w:tcW w:w="3240" w:type="dxa"/>
          </w:tcPr>
          <w:p w14:paraId="2D1E0947" w14:textId="77777777" w:rsidR="003A04B4" w:rsidRPr="00F816D1" w:rsidRDefault="003A04B4" w:rsidP="00C2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1.47)</w:t>
            </w:r>
          </w:p>
        </w:tc>
      </w:tr>
      <w:tr w:rsidR="003A04B4" w14:paraId="7E45C357" w14:textId="77777777" w:rsidTr="00C2376D">
        <w:tc>
          <w:tcPr>
            <w:tcW w:w="3865" w:type="dxa"/>
          </w:tcPr>
          <w:p w14:paraId="3ABE48D7" w14:textId="77777777" w:rsidR="003A04B4" w:rsidRDefault="003A04B4" w:rsidP="00C237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ioid-Exposed (N=35)</w:t>
            </w:r>
          </w:p>
        </w:tc>
        <w:tc>
          <w:tcPr>
            <w:tcW w:w="3240" w:type="dxa"/>
          </w:tcPr>
          <w:p w14:paraId="30FD3E24" w14:textId="77777777" w:rsidR="003A04B4" w:rsidRDefault="003A04B4" w:rsidP="00C237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6D1">
              <w:rPr>
                <w:rFonts w:ascii="Times New Roman" w:hAnsi="Times New Roman" w:cs="Times New Roman"/>
              </w:rPr>
              <w:t>3.66 (3.3</w:t>
            </w:r>
            <w:r>
              <w:rPr>
                <w:rFonts w:ascii="Times New Roman" w:hAnsi="Times New Roman" w:cs="Times New Roman"/>
              </w:rPr>
              <w:t>0</w:t>
            </w:r>
            <w:r w:rsidRPr="00F816D1">
              <w:rPr>
                <w:rFonts w:ascii="Times New Roman" w:hAnsi="Times New Roman" w:cs="Times New Roman"/>
              </w:rPr>
              <w:t>)</w:t>
            </w:r>
          </w:p>
        </w:tc>
      </w:tr>
      <w:tr w:rsidR="003A04B4" w14:paraId="5BD2F7CD" w14:textId="77777777" w:rsidTr="00C2376D">
        <w:tc>
          <w:tcPr>
            <w:tcW w:w="3865" w:type="dxa"/>
          </w:tcPr>
          <w:p w14:paraId="5563DFC2" w14:textId="77777777" w:rsidR="003A04B4" w:rsidRDefault="003A04B4" w:rsidP="00C237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sed Tx (n=28)</w:t>
            </w:r>
          </w:p>
        </w:tc>
        <w:tc>
          <w:tcPr>
            <w:tcW w:w="3240" w:type="dxa"/>
          </w:tcPr>
          <w:p w14:paraId="738BF8C1" w14:textId="77777777" w:rsidR="003A04B4" w:rsidRPr="00392F68" w:rsidRDefault="003A04B4" w:rsidP="00C2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 (2.19)</w:t>
            </w:r>
          </w:p>
        </w:tc>
      </w:tr>
      <w:tr w:rsidR="003A04B4" w14:paraId="30A64752" w14:textId="77777777" w:rsidTr="00C2376D">
        <w:tc>
          <w:tcPr>
            <w:tcW w:w="3865" w:type="dxa"/>
          </w:tcPr>
          <w:p w14:paraId="47795EB2" w14:textId="77777777" w:rsidR="003A04B4" w:rsidRDefault="003A04B4" w:rsidP="00C237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sed No Tx (n=7)</w:t>
            </w:r>
          </w:p>
        </w:tc>
        <w:tc>
          <w:tcPr>
            <w:tcW w:w="3240" w:type="dxa"/>
          </w:tcPr>
          <w:p w14:paraId="1632A9BC" w14:textId="77777777" w:rsidR="003A04B4" w:rsidRDefault="003A04B4" w:rsidP="00C2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 (5.60)</w:t>
            </w:r>
          </w:p>
        </w:tc>
      </w:tr>
    </w:tbl>
    <w:p w14:paraId="760AED34" w14:textId="77777777" w:rsidR="003A04B4" w:rsidRDefault="003A04B4" w:rsidP="003A04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800C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t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re presented as mean (standard deviation). Tx: pharmacotherapy requirement.</w:t>
      </w:r>
    </w:p>
    <w:p w14:paraId="247613F4" w14:textId="1C3ACA9F" w:rsidR="00074DC2" w:rsidRDefault="003A04B4" w:rsidP="003A04B4">
      <w:pPr>
        <w:rPr>
          <w:rFonts w:ascii="Times New Roman" w:hAnsi="Times New Roman" w:cs="Times New Roman"/>
          <w:b/>
          <w:bCs/>
        </w:rPr>
      </w:pPr>
      <w:proofErr w:type="spellStart"/>
      <w:r w:rsidRPr="00074DC2">
        <w:rPr>
          <w:rFonts w:ascii="Times New Roman" w:hAnsi="Times New Roman" w:cs="Times New Roman"/>
          <w:sz w:val="20"/>
          <w:szCs w:val="20"/>
        </w:rPr>
        <w:t>ΔC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lues are inversely proportional to the gene expression levels.</w:t>
      </w:r>
    </w:p>
    <w:p w14:paraId="10ECFFAF" w14:textId="77777777" w:rsidR="00F24286" w:rsidRDefault="00F24286"/>
    <w:sectPr w:rsidR="00F24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286"/>
    <w:rsid w:val="00074DC2"/>
    <w:rsid w:val="00111392"/>
    <w:rsid w:val="003A04B4"/>
    <w:rsid w:val="006C1E3C"/>
    <w:rsid w:val="00F24286"/>
    <w:rsid w:val="00FC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81AE6"/>
  <w15:chartTrackingRefBased/>
  <w15:docId w15:val="{29D8ED5D-0F6E-4150-9B32-F48DED953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4B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2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2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2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2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2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2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2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2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2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2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2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2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4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2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4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28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4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28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42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2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2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2428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14</Characters>
  <Application>Microsoft Office Word</Application>
  <DocSecurity>0</DocSecurity>
  <Lines>7</Lines>
  <Paragraphs>4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, Elizabeth</dc:creator>
  <cp:keywords/>
  <dc:description/>
  <cp:lastModifiedBy>Yen, Elizabeth</cp:lastModifiedBy>
  <cp:revision>4</cp:revision>
  <dcterms:created xsi:type="dcterms:W3CDTF">2026-02-16T20:19:00Z</dcterms:created>
  <dcterms:modified xsi:type="dcterms:W3CDTF">2026-02-18T19:44:00Z</dcterms:modified>
</cp:coreProperties>
</file>